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EB1" w:rsidRPr="004D69C0" w:rsidRDefault="00807EB1" w:rsidP="00807EB1">
      <w:pPr>
        <w:spacing w:before="77"/>
        <w:ind w:left="2943" w:right="2864"/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4D69C0">
        <w:rPr>
          <w:rFonts w:ascii="Times New Roman" w:hAnsi="Times New Roman" w:cs="Times New Roman"/>
          <w:b/>
          <w:sz w:val="36"/>
          <w:szCs w:val="36"/>
        </w:rPr>
        <w:t xml:space="preserve">Supplementary Table </w:t>
      </w:r>
      <w:proofErr w:type="spellStart"/>
      <w:r w:rsidRPr="004D69C0">
        <w:rPr>
          <w:rFonts w:ascii="Times New Roman" w:hAnsi="Times New Roman" w:cs="Times New Roman"/>
          <w:b/>
          <w:sz w:val="36"/>
          <w:szCs w:val="36"/>
        </w:rPr>
        <w:t>S1</w:t>
      </w:r>
      <w:proofErr w:type="spellEnd"/>
      <w:r w:rsidRPr="004D69C0">
        <w:rPr>
          <w:rFonts w:ascii="Times New Roman" w:hAnsi="Times New Roman" w:cs="Times New Roman"/>
          <w:b/>
          <w:sz w:val="36"/>
          <w:szCs w:val="36"/>
        </w:rPr>
        <w:t xml:space="preserve">. The </w:t>
      </w:r>
      <w:proofErr w:type="spellStart"/>
      <w:r w:rsidRPr="004D69C0">
        <w:rPr>
          <w:rFonts w:ascii="Times New Roman" w:hAnsi="Times New Roman" w:cs="Times New Roman"/>
          <w:b/>
          <w:sz w:val="36"/>
          <w:szCs w:val="36"/>
        </w:rPr>
        <w:t>SARC</w:t>
      </w:r>
      <w:proofErr w:type="spellEnd"/>
      <w:r w:rsidRPr="004D69C0">
        <w:rPr>
          <w:rFonts w:ascii="Times New Roman" w:hAnsi="Times New Roman" w:cs="Times New Roman"/>
          <w:b/>
          <w:sz w:val="36"/>
          <w:szCs w:val="36"/>
        </w:rPr>
        <w:t xml:space="preserve">-F scale. </w:t>
      </w: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5"/>
        <w:gridCol w:w="7038"/>
        <w:gridCol w:w="5087"/>
      </w:tblGrid>
      <w:tr w:rsidR="00807EB1" w:rsidRPr="004D69C0" w:rsidTr="007146BE">
        <w:trPr>
          <w:trHeight w:val="325"/>
        </w:trPr>
        <w:tc>
          <w:tcPr>
            <w:tcW w:w="2485" w:type="dxa"/>
            <w:tcBorders>
              <w:top w:val="single" w:sz="12" w:space="0" w:color="000000"/>
              <w:bottom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before="15" w:line="290" w:lineRule="exact"/>
              <w:ind w:left="720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b/>
                <w:sz w:val="36"/>
                <w:szCs w:val="36"/>
              </w:rPr>
              <w:t>Components</w:t>
            </w:r>
          </w:p>
        </w:tc>
        <w:tc>
          <w:tcPr>
            <w:tcW w:w="7038" w:type="dxa"/>
            <w:tcBorders>
              <w:top w:val="single" w:sz="12" w:space="0" w:color="000000"/>
              <w:bottom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before="15" w:line="290" w:lineRule="exact"/>
              <w:ind w:left="3806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b/>
                <w:sz w:val="36"/>
                <w:szCs w:val="36"/>
              </w:rPr>
              <w:t>Questions</w:t>
            </w:r>
          </w:p>
        </w:tc>
        <w:tc>
          <w:tcPr>
            <w:tcW w:w="5087" w:type="dxa"/>
            <w:tcBorders>
              <w:top w:val="single" w:sz="12" w:space="0" w:color="000000"/>
              <w:bottom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before="15" w:line="290" w:lineRule="exact"/>
              <w:ind w:right="2186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b/>
                <w:sz w:val="36"/>
                <w:szCs w:val="36"/>
              </w:rPr>
              <w:t>Score</w:t>
            </w:r>
          </w:p>
        </w:tc>
      </w:tr>
      <w:tr w:rsidR="00807EB1" w:rsidRPr="004D69C0" w:rsidTr="007146BE">
        <w:trPr>
          <w:trHeight w:val="1000"/>
        </w:trPr>
        <w:tc>
          <w:tcPr>
            <w:tcW w:w="2485" w:type="dxa"/>
            <w:tcBorders>
              <w:top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before="15"/>
              <w:ind w:left="115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Strength</w:t>
            </w:r>
          </w:p>
        </w:tc>
        <w:tc>
          <w:tcPr>
            <w:tcW w:w="7038" w:type="dxa"/>
            <w:tcBorders>
              <w:top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before="15"/>
              <w:ind w:left="323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How much difficulty do you have in lifting and carrying 10 pounds?</w:t>
            </w:r>
          </w:p>
        </w:tc>
        <w:tc>
          <w:tcPr>
            <w:tcW w:w="5087" w:type="dxa"/>
            <w:tcBorders>
              <w:top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before="15" w:line="266" w:lineRule="auto"/>
              <w:ind w:left="0" w:right="3991" w:firstLine="0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N</w:t>
            </w:r>
            <w:r w:rsidRPr="004D69C0">
              <w:rPr>
                <w:rFonts w:ascii="Times New Roman" w:eastAsia="SimSun" w:hAnsi="Times New Roman" w:cs="Times New Roman"/>
                <w:sz w:val="36"/>
                <w:szCs w:val="36"/>
                <w:lang w:eastAsia="zh-CN"/>
              </w:rPr>
              <w:t>on</w:t>
            </w: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e=0</w:t>
            </w:r>
          </w:p>
          <w:p w:rsidR="00807EB1" w:rsidRPr="004D69C0" w:rsidRDefault="00807EB1" w:rsidP="007146BE">
            <w:pPr>
              <w:pStyle w:val="TableParagraph"/>
              <w:spacing w:before="15" w:line="266" w:lineRule="auto"/>
              <w:ind w:left="0" w:right="3991" w:firstLine="0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Some =1</w:t>
            </w:r>
          </w:p>
          <w:p w:rsidR="00807EB1" w:rsidRPr="004D69C0" w:rsidRDefault="00807EB1" w:rsidP="007146BE">
            <w:pPr>
              <w:pStyle w:val="TableParagraph"/>
              <w:spacing w:before="3"/>
              <w:ind w:left="0" w:firstLine="0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A lot or unable = 2</w:t>
            </w:r>
          </w:p>
        </w:tc>
      </w:tr>
      <w:tr w:rsidR="00807EB1" w:rsidRPr="004D69C0" w:rsidTr="007146BE">
        <w:trPr>
          <w:trHeight w:val="978"/>
        </w:trPr>
        <w:tc>
          <w:tcPr>
            <w:tcW w:w="2485" w:type="dxa"/>
          </w:tcPr>
          <w:p w:rsidR="00807EB1" w:rsidRPr="004D69C0" w:rsidRDefault="00807EB1" w:rsidP="007146BE">
            <w:pPr>
              <w:pStyle w:val="TableParagraph"/>
              <w:spacing w:line="288" w:lineRule="exact"/>
              <w:ind w:left="115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Assistance in walking</w:t>
            </w:r>
          </w:p>
        </w:tc>
        <w:tc>
          <w:tcPr>
            <w:tcW w:w="7038" w:type="dxa"/>
          </w:tcPr>
          <w:p w:rsidR="00807EB1" w:rsidRPr="004D69C0" w:rsidRDefault="00807EB1" w:rsidP="007146BE">
            <w:pPr>
              <w:pStyle w:val="TableParagraph"/>
              <w:spacing w:line="288" w:lineRule="exact"/>
              <w:ind w:left="323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How much difficulty do you have walking across a room?</w:t>
            </w:r>
          </w:p>
        </w:tc>
        <w:tc>
          <w:tcPr>
            <w:tcW w:w="5087" w:type="dxa"/>
          </w:tcPr>
          <w:p w:rsidR="00807EB1" w:rsidRPr="004D69C0" w:rsidRDefault="00807EB1" w:rsidP="007146BE">
            <w:pPr>
              <w:pStyle w:val="TableParagraph"/>
              <w:spacing w:line="268" w:lineRule="auto"/>
              <w:ind w:left="0" w:right="3991" w:firstLine="0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None=0 Some =1</w:t>
            </w:r>
          </w:p>
          <w:p w:rsidR="00807EB1" w:rsidRPr="004D69C0" w:rsidRDefault="00807EB1" w:rsidP="007146BE">
            <w:pPr>
              <w:pStyle w:val="TableParagraph"/>
              <w:spacing w:line="290" w:lineRule="exact"/>
              <w:ind w:left="0" w:firstLine="0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A lot, use aids, or unable = 2</w:t>
            </w:r>
          </w:p>
        </w:tc>
      </w:tr>
      <w:tr w:rsidR="00807EB1" w:rsidRPr="004D69C0" w:rsidTr="007146BE">
        <w:trPr>
          <w:trHeight w:val="977"/>
        </w:trPr>
        <w:tc>
          <w:tcPr>
            <w:tcW w:w="2485" w:type="dxa"/>
          </w:tcPr>
          <w:p w:rsidR="00807EB1" w:rsidRPr="004D69C0" w:rsidRDefault="00807EB1" w:rsidP="007146BE">
            <w:pPr>
              <w:pStyle w:val="TableParagraph"/>
              <w:spacing w:line="286" w:lineRule="exact"/>
              <w:ind w:left="115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Rise from a chair</w:t>
            </w:r>
          </w:p>
        </w:tc>
        <w:tc>
          <w:tcPr>
            <w:tcW w:w="7038" w:type="dxa"/>
          </w:tcPr>
          <w:p w:rsidR="00807EB1" w:rsidRPr="004D69C0" w:rsidRDefault="00807EB1" w:rsidP="007146BE">
            <w:pPr>
              <w:pStyle w:val="TableParagraph"/>
              <w:spacing w:line="286" w:lineRule="exact"/>
              <w:ind w:left="323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How much difficulty do you have transferring from a chair or bed?</w:t>
            </w:r>
          </w:p>
        </w:tc>
        <w:tc>
          <w:tcPr>
            <w:tcW w:w="5087" w:type="dxa"/>
          </w:tcPr>
          <w:p w:rsidR="00807EB1" w:rsidRPr="004D69C0" w:rsidRDefault="00807EB1" w:rsidP="007146BE">
            <w:pPr>
              <w:pStyle w:val="TableParagraph"/>
              <w:spacing w:line="266" w:lineRule="auto"/>
              <w:ind w:left="0" w:right="3991" w:firstLine="0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None=0 Some =1</w:t>
            </w:r>
          </w:p>
          <w:p w:rsidR="00807EB1" w:rsidRPr="004D69C0" w:rsidRDefault="00807EB1" w:rsidP="007146BE">
            <w:pPr>
              <w:pStyle w:val="TableParagraph"/>
              <w:ind w:left="0" w:firstLine="0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A lot or unable without help = 2</w:t>
            </w:r>
          </w:p>
        </w:tc>
      </w:tr>
      <w:tr w:rsidR="00807EB1" w:rsidRPr="004D69C0" w:rsidTr="007146BE">
        <w:trPr>
          <w:trHeight w:val="978"/>
        </w:trPr>
        <w:tc>
          <w:tcPr>
            <w:tcW w:w="2485" w:type="dxa"/>
          </w:tcPr>
          <w:p w:rsidR="00807EB1" w:rsidRPr="004D69C0" w:rsidRDefault="00807EB1" w:rsidP="007146BE">
            <w:pPr>
              <w:pStyle w:val="TableParagraph"/>
              <w:spacing w:line="288" w:lineRule="exact"/>
              <w:ind w:left="115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Climb stairs</w:t>
            </w:r>
          </w:p>
        </w:tc>
        <w:tc>
          <w:tcPr>
            <w:tcW w:w="7038" w:type="dxa"/>
          </w:tcPr>
          <w:p w:rsidR="00807EB1" w:rsidRPr="004D69C0" w:rsidRDefault="00807EB1" w:rsidP="007146BE">
            <w:pPr>
              <w:pStyle w:val="TableParagraph"/>
              <w:spacing w:line="288" w:lineRule="exact"/>
              <w:ind w:left="323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How much difficulty do you have climbing a flight of 10 stairs?</w:t>
            </w:r>
          </w:p>
        </w:tc>
        <w:tc>
          <w:tcPr>
            <w:tcW w:w="5087" w:type="dxa"/>
          </w:tcPr>
          <w:p w:rsidR="00807EB1" w:rsidRPr="004D69C0" w:rsidRDefault="00807EB1" w:rsidP="007146BE">
            <w:pPr>
              <w:pStyle w:val="TableParagraph"/>
              <w:spacing w:line="266" w:lineRule="auto"/>
              <w:ind w:left="0" w:right="3991" w:firstLine="0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 xml:space="preserve">None=0 Some </w:t>
            </w:r>
            <w:r w:rsidRPr="004D69C0">
              <w:rPr>
                <w:rFonts w:ascii="Times New Roman" w:hAnsi="Times New Roman" w:cs="Times New Roman"/>
                <w:sz w:val="36"/>
                <w:szCs w:val="36"/>
              </w:rPr>
              <w:lastRenderedPageBreak/>
              <w:t>=1</w:t>
            </w:r>
          </w:p>
          <w:p w:rsidR="00807EB1" w:rsidRPr="004D69C0" w:rsidRDefault="00807EB1" w:rsidP="007146BE">
            <w:pPr>
              <w:pStyle w:val="TableParagraph"/>
              <w:ind w:left="0" w:firstLine="0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A lot or unable = 2</w:t>
            </w:r>
          </w:p>
        </w:tc>
      </w:tr>
      <w:tr w:rsidR="00807EB1" w:rsidRPr="004D69C0" w:rsidTr="007146BE">
        <w:trPr>
          <w:trHeight w:val="90"/>
        </w:trPr>
        <w:tc>
          <w:tcPr>
            <w:tcW w:w="2485" w:type="dxa"/>
            <w:tcBorders>
              <w:bottom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line="287" w:lineRule="exact"/>
              <w:ind w:left="115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lastRenderedPageBreak/>
              <w:t>Falls</w:t>
            </w:r>
          </w:p>
        </w:tc>
        <w:tc>
          <w:tcPr>
            <w:tcW w:w="7038" w:type="dxa"/>
            <w:tcBorders>
              <w:bottom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line="287" w:lineRule="exact"/>
              <w:ind w:left="323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How many times have you fallen in the past year?</w:t>
            </w:r>
          </w:p>
        </w:tc>
        <w:tc>
          <w:tcPr>
            <w:tcW w:w="5087" w:type="dxa"/>
            <w:tcBorders>
              <w:bottom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line="287" w:lineRule="exact"/>
              <w:ind w:left="0" w:firstLine="0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None=0</w:t>
            </w:r>
          </w:p>
          <w:p w:rsidR="00807EB1" w:rsidRPr="004D69C0" w:rsidRDefault="00807EB1" w:rsidP="007146BE">
            <w:pPr>
              <w:pStyle w:val="TableParagraph"/>
              <w:spacing w:before="33"/>
              <w:ind w:left="0" w:firstLine="0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1-3 falls =1</w:t>
            </w:r>
          </w:p>
          <w:p w:rsidR="00807EB1" w:rsidRPr="004D69C0" w:rsidRDefault="00807EB1" w:rsidP="007146BE">
            <w:pPr>
              <w:pStyle w:val="TableParagraph"/>
              <w:spacing w:before="34" w:line="290" w:lineRule="exact"/>
              <w:ind w:left="0" w:firstLine="0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4 or more falls = 2</w:t>
            </w:r>
          </w:p>
        </w:tc>
      </w:tr>
    </w:tbl>
    <w:p w:rsidR="00807EB1" w:rsidRPr="004D69C0" w:rsidRDefault="00807EB1" w:rsidP="00807EB1">
      <w:pPr>
        <w:spacing w:before="77"/>
        <w:ind w:right="2458"/>
        <w:rPr>
          <w:rFonts w:ascii="Times New Roman" w:hAnsi="Times New Roman" w:cs="Times New Roman"/>
          <w:b/>
          <w:sz w:val="36"/>
          <w:szCs w:val="36"/>
        </w:rPr>
      </w:pPr>
    </w:p>
    <w:p w:rsidR="00807EB1" w:rsidRPr="004D69C0" w:rsidRDefault="00807EB1" w:rsidP="00807EB1">
      <w:pPr>
        <w:spacing w:before="77"/>
        <w:ind w:left="2400" w:right="2458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4D69C0">
        <w:rPr>
          <w:rFonts w:ascii="Times New Roman" w:hAnsi="Times New Roman" w:cs="Times New Roman"/>
          <w:b/>
          <w:sz w:val="36"/>
          <w:szCs w:val="36"/>
        </w:rPr>
        <w:t xml:space="preserve">Supplementary Table </w:t>
      </w:r>
      <w:proofErr w:type="spellStart"/>
      <w:r w:rsidRPr="004D69C0">
        <w:rPr>
          <w:rFonts w:ascii="Times New Roman" w:hAnsi="Times New Roman" w:cs="Times New Roman"/>
          <w:b/>
          <w:sz w:val="36"/>
          <w:szCs w:val="36"/>
        </w:rPr>
        <w:t>S2</w:t>
      </w:r>
      <w:proofErr w:type="spellEnd"/>
      <w:r w:rsidRPr="004D69C0">
        <w:rPr>
          <w:rFonts w:ascii="Times New Roman" w:hAnsi="Times New Roman" w:cs="Times New Roman"/>
          <w:b/>
          <w:sz w:val="36"/>
          <w:szCs w:val="36"/>
        </w:rPr>
        <w:t xml:space="preserve">. The </w:t>
      </w:r>
      <w:proofErr w:type="spellStart"/>
      <w:r w:rsidRPr="004D69C0">
        <w:rPr>
          <w:rFonts w:ascii="Times New Roman" w:hAnsi="Times New Roman" w:cs="Times New Roman"/>
          <w:b/>
          <w:sz w:val="36"/>
          <w:szCs w:val="36"/>
        </w:rPr>
        <w:t>MSRA</w:t>
      </w:r>
      <w:proofErr w:type="spellEnd"/>
      <w:r w:rsidRPr="004D69C0">
        <w:rPr>
          <w:rFonts w:ascii="Times New Roman" w:hAnsi="Times New Roman" w:cs="Times New Roman"/>
          <w:b/>
          <w:sz w:val="36"/>
          <w:szCs w:val="36"/>
        </w:rPr>
        <w:t xml:space="preserve">-7 and </w:t>
      </w:r>
      <w:proofErr w:type="spellStart"/>
      <w:r w:rsidRPr="004D69C0">
        <w:rPr>
          <w:rFonts w:ascii="Times New Roman" w:hAnsi="Times New Roman" w:cs="Times New Roman"/>
          <w:b/>
          <w:sz w:val="36"/>
          <w:szCs w:val="36"/>
        </w:rPr>
        <w:t>MSRA</w:t>
      </w:r>
      <w:proofErr w:type="spellEnd"/>
      <w:r w:rsidRPr="004D69C0">
        <w:rPr>
          <w:rFonts w:ascii="Times New Roman" w:hAnsi="Times New Roman" w:cs="Times New Roman"/>
          <w:b/>
          <w:sz w:val="36"/>
          <w:szCs w:val="36"/>
        </w:rPr>
        <w:t xml:space="preserve">-5 scales. </w:t>
      </w: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50"/>
        <w:gridCol w:w="2566"/>
        <w:gridCol w:w="2839"/>
      </w:tblGrid>
      <w:tr w:rsidR="00807EB1" w:rsidRPr="004D69C0" w:rsidTr="007146BE">
        <w:trPr>
          <w:trHeight w:val="311"/>
        </w:trPr>
        <w:tc>
          <w:tcPr>
            <w:tcW w:w="9350" w:type="dxa"/>
            <w:tcBorders>
              <w:top w:val="single" w:sz="12" w:space="0" w:color="000000"/>
              <w:bottom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before="15" w:line="240" w:lineRule="auto"/>
              <w:ind w:right="3661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b/>
                <w:sz w:val="36"/>
                <w:szCs w:val="36"/>
              </w:rPr>
              <w:t>Questions</w:t>
            </w:r>
          </w:p>
        </w:tc>
        <w:tc>
          <w:tcPr>
            <w:tcW w:w="2566" w:type="dxa"/>
            <w:tcBorders>
              <w:top w:val="single" w:sz="12" w:space="0" w:color="000000"/>
              <w:bottom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before="15" w:line="240" w:lineRule="auto"/>
              <w:ind w:left="0" w:right="997" w:firstLine="0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proofErr w:type="spellStart"/>
            <w:r w:rsidRPr="004D69C0">
              <w:rPr>
                <w:rFonts w:ascii="Times New Roman" w:hAnsi="Times New Roman" w:cs="Times New Roman"/>
                <w:b/>
                <w:sz w:val="36"/>
                <w:szCs w:val="36"/>
              </w:rPr>
              <w:t>MSRA</w:t>
            </w:r>
            <w:proofErr w:type="spellEnd"/>
            <w:r w:rsidRPr="004D69C0">
              <w:rPr>
                <w:rFonts w:ascii="Times New Roman" w:hAnsi="Times New Roman" w:cs="Times New Roman"/>
                <w:b/>
                <w:sz w:val="36"/>
                <w:szCs w:val="36"/>
              </w:rPr>
              <w:t>-7</w:t>
            </w:r>
            <w:r w:rsidRPr="004D69C0">
              <w:rPr>
                <w:rFonts w:ascii="Times New Roman" w:eastAsia="SimSun" w:hAnsi="Times New Roman" w:cs="Times New Roman"/>
                <w:b/>
                <w:sz w:val="36"/>
                <w:szCs w:val="36"/>
                <w:lang w:eastAsia="zh-CN"/>
              </w:rPr>
              <w:t xml:space="preserve"> </w:t>
            </w:r>
            <w:r w:rsidRPr="004D69C0">
              <w:rPr>
                <w:rFonts w:ascii="Times New Roman" w:hAnsi="Times New Roman" w:cs="Times New Roman"/>
                <w:b/>
                <w:sz w:val="36"/>
                <w:szCs w:val="36"/>
              </w:rPr>
              <w:t>score</w:t>
            </w:r>
          </w:p>
        </w:tc>
        <w:tc>
          <w:tcPr>
            <w:tcW w:w="2839" w:type="dxa"/>
            <w:tcBorders>
              <w:top w:val="single" w:sz="12" w:space="0" w:color="000000"/>
              <w:bottom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before="15" w:line="240" w:lineRule="auto"/>
              <w:ind w:left="0" w:right="1001" w:firstLine="0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proofErr w:type="spellStart"/>
            <w:r w:rsidRPr="004D69C0">
              <w:rPr>
                <w:rFonts w:ascii="Times New Roman" w:hAnsi="Times New Roman" w:cs="Times New Roman"/>
                <w:b/>
                <w:sz w:val="36"/>
                <w:szCs w:val="36"/>
              </w:rPr>
              <w:t>MSRA</w:t>
            </w:r>
            <w:proofErr w:type="spellEnd"/>
            <w:r w:rsidRPr="004D69C0">
              <w:rPr>
                <w:rFonts w:ascii="Times New Roman" w:hAnsi="Times New Roman" w:cs="Times New Roman"/>
                <w:b/>
                <w:sz w:val="36"/>
                <w:szCs w:val="36"/>
              </w:rPr>
              <w:t>-5</w:t>
            </w:r>
            <w:r w:rsidRPr="004D69C0">
              <w:rPr>
                <w:rFonts w:ascii="Times New Roman" w:eastAsia="SimSun" w:hAnsi="Times New Roman" w:cs="Times New Roman"/>
                <w:b/>
                <w:sz w:val="36"/>
                <w:szCs w:val="36"/>
                <w:lang w:eastAsia="zh-CN"/>
              </w:rPr>
              <w:t xml:space="preserve"> </w:t>
            </w:r>
            <w:r w:rsidRPr="004D69C0">
              <w:rPr>
                <w:rFonts w:ascii="Times New Roman" w:hAnsi="Times New Roman" w:cs="Times New Roman"/>
                <w:b/>
                <w:sz w:val="36"/>
                <w:szCs w:val="36"/>
              </w:rPr>
              <w:t>score</w:t>
            </w:r>
          </w:p>
        </w:tc>
      </w:tr>
      <w:tr w:rsidR="00807EB1" w:rsidRPr="004D69C0" w:rsidTr="007146BE">
        <w:trPr>
          <w:trHeight w:val="341"/>
        </w:trPr>
        <w:tc>
          <w:tcPr>
            <w:tcW w:w="9350" w:type="dxa"/>
            <w:tcBorders>
              <w:top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line="321" w:lineRule="exact"/>
              <w:ind w:left="117"/>
              <w:rPr>
                <w:rFonts w:ascii="Times New Roman" w:eastAsia="Arial Unicode MS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How old are you</w:t>
            </w:r>
            <w:r w:rsidRPr="004D69C0">
              <w:rPr>
                <w:rFonts w:ascii="Times New Roman" w:eastAsia="Arial Unicode MS" w:hAnsi="Times New Roman" w:cs="Times New Roman"/>
                <w:sz w:val="36"/>
                <w:szCs w:val="36"/>
              </w:rPr>
              <w:t>？</w:t>
            </w:r>
          </w:p>
        </w:tc>
        <w:tc>
          <w:tcPr>
            <w:tcW w:w="2566" w:type="dxa"/>
            <w:tcBorders>
              <w:top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2839" w:type="dxa"/>
            <w:tcBorders>
              <w:top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07EB1" w:rsidRPr="004D69C0" w:rsidTr="007146BE">
        <w:trPr>
          <w:trHeight w:val="332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≥ 70 years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spacing w:line="240" w:lineRule="auto"/>
              <w:ind w:left="1089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0</w:t>
            </w: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0</w:t>
            </w:r>
          </w:p>
        </w:tc>
      </w:tr>
      <w:tr w:rsidR="00807EB1" w:rsidRPr="004D69C0" w:rsidTr="007146BE">
        <w:trPr>
          <w:trHeight w:val="326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&lt; 70 years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ind w:left="1089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5</w:t>
            </w: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5</w:t>
            </w:r>
          </w:p>
        </w:tc>
      </w:tr>
      <w:tr w:rsidR="00807EB1" w:rsidRPr="004D69C0" w:rsidTr="007146BE">
        <w:trPr>
          <w:trHeight w:val="326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ind w:left="117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Were you hospitalized in the last year?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07EB1" w:rsidRPr="004D69C0" w:rsidTr="007146BE">
        <w:trPr>
          <w:trHeight w:val="325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Yes, and ≥2 times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ind w:left="1089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0</w:t>
            </w: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0</w:t>
            </w:r>
          </w:p>
        </w:tc>
      </w:tr>
      <w:tr w:rsidR="00807EB1" w:rsidRPr="004D69C0" w:rsidTr="007146BE">
        <w:trPr>
          <w:trHeight w:val="325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spacing w:line="286" w:lineRule="exact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Yes, but only one hospitalization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spacing w:line="286" w:lineRule="exact"/>
              <w:ind w:left="1089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5</w:t>
            </w: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spacing w:line="286" w:lineRule="exact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10</w:t>
            </w:r>
          </w:p>
        </w:tc>
      </w:tr>
      <w:tr w:rsidR="00807EB1" w:rsidRPr="004D69C0" w:rsidTr="007146BE">
        <w:trPr>
          <w:trHeight w:val="326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No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ind w:left="1029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10</w:t>
            </w: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15</w:t>
            </w:r>
          </w:p>
        </w:tc>
      </w:tr>
      <w:tr w:rsidR="00807EB1" w:rsidRPr="004D69C0" w:rsidTr="007146BE">
        <w:trPr>
          <w:trHeight w:val="326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ind w:left="117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lastRenderedPageBreak/>
              <w:t>What is your regular activity level?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07EB1" w:rsidRPr="004D69C0" w:rsidTr="007146BE">
        <w:trPr>
          <w:trHeight w:val="326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I can walk &lt;1000 meters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ind w:left="1089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0</w:t>
            </w: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0</w:t>
            </w:r>
          </w:p>
        </w:tc>
      </w:tr>
      <w:tr w:rsidR="00807EB1" w:rsidRPr="004D69C0" w:rsidTr="007146BE">
        <w:trPr>
          <w:trHeight w:val="326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I can walk ≥1000 meters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ind w:left="1089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5</w:t>
            </w: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15</w:t>
            </w:r>
          </w:p>
        </w:tc>
      </w:tr>
      <w:tr w:rsidR="00807EB1" w:rsidRPr="004D69C0" w:rsidTr="007146BE">
        <w:trPr>
          <w:trHeight w:val="325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ind w:left="117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Do you eat three meals every day regularly?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07EB1" w:rsidRPr="004D69C0" w:rsidTr="007146BE">
        <w:trPr>
          <w:trHeight w:val="651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spacing w:line="287" w:lineRule="exact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No, up to twice per week I skip a meal (e.g., I skip breakfast or I have only tea or soup</w:t>
            </w:r>
          </w:p>
          <w:p w:rsidR="00807EB1" w:rsidRPr="004D69C0" w:rsidRDefault="00807EB1" w:rsidP="007146BE">
            <w:pPr>
              <w:pStyle w:val="TableParagraph"/>
              <w:spacing w:before="33" w:line="240" w:lineRule="auto"/>
              <w:rPr>
                <w:rFonts w:ascii="Times New Roman" w:hAnsi="Times New Roman" w:cs="Times New Roman"/>
                <w:sz w:val="36"/>
                <w:szCs w:val="36"/>
              </w:rPr>
            </w:pPr>
            <w:proofErr w:type="gramStart"/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for</w:t>
            </w:r>
            <w:proofErr w:type="gramEnd"/>
            <w:r w:rsidRPr="004D69C0">
              <w:rPr>
                <w:rFonts w:ascii="Times New Roman" w:hAnsi="Times New Roman" w:cs="Times New Roman"/>
                <w:sz w:val="36"/>
                <w:szCs w:val="36"/>
              </w:rPr>
              <w:t xml:space="preserve"> dinner.)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spacing w:line="287" w:lineRule="exact"/>
              <w:ind w:left="1089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0</w:t>
            </w: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spacing w:line="287" w:lineRule="exact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0</w:t>
            </w:r>
          </w:p>
        </w:tc>
      </w:tr>
      <w:tr w:rsidR="00807EB1" w:rsidRPr="004D69C0" w:rsidTr="007146BE">
        <w:trPr>
          <w:trHeight w:val="326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Yes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ind w:left="1089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5</w:t>
            </w: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15</w:t>
            </w:r>
          </w:p>
        </w:tc>
      </w:tr>
      <w:tr w:rsidR="00807EB1" w:rsidRPr="004D69C0" w:rsidTr="007146BE">
        <w:trPr>
          <w:trHeight w:val="326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ind w:left="117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Do you consume any of the following foods?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07EB1" w:rsidRPr="004D69C0" w:rsidTr="007146BE">
        <w:trPr>
          <w:trHeight w:val="372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Milk or dairy products (e.g., yogurt), but not every day.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ind w:left="1089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0</w:t>
            </w: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-</w:t>
            </w:r>
          </w:p>
        </w:tc>
      </w:tr>
      <w:tr w:rsidR="00807EB1" w:rsidRPr="004D69C0" w:rsidTr="007146BE">
        <w:trPr>
          <w:trHeight w:val="90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Milk or dairy products (e.g., yogurt), at least once per day.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ind w:left="1089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5</w:t>
            </w: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-</w:t>
            </w:r>
          </w:p>
        </w:tc>
      </w:tr>
      <w:tr w:rsidR="00807EB1" w:rsidRPr="004D69C0" w:rsidTr="007146BE">
        <w:trPr>
          <w:trHeight w:val="325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spacing w:line="286" w:lineRule="exact"/>
              <w:ind w:left="117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Do you consume any of the following foods?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07EB1" w:rsidRPr="004D69C0" w:rsidTr="007146BE">
        <w:trPr>
          <w:trHeight w:val="326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Poultry, meat, fish, eggs, legumes, ragout or ham, but not every day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ind w:left="1089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0</w:t>
            </w: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-</w:t>
            </w:r>
          </w:p>
        </w:tc>
      </w:tr>
      <w:tr w:rsidR="00807EB1" w:rsidRPr="004D69C0" w:rsidTr="007146BE">
        <w:trPr>
          <w:trHeight w:val="326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Poultry, meat, fish, eggs, legumes, ragout or ham, at least once per day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ind w:left="1089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5</w:t>
            </w: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-</w:t>
            </w:r>
          </w:p>
        </w:tc>
      </w:tr>
      <w:tr w:rsidR="00807EB1" w:rsidRPr="004D69C0" w:rsidTr="007146BE">
        <w:trPr>
          <w:trHeight w:val="90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ind w:left="117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Did you lose weight in the last year?</w:t>
            </w:r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  <w:tr w:rsidR="00807EB1" w:rsidRPr="004D69C0" w:rsidTr="007146BE">
        <w:trPr>
          <w:trHeight w:val="326"/>
        </w:trPr>
        <w:tc>
          <w:tcPr>
            <w:tcW w:w="9350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Yes, and &gt;</w:t>
            </w:r>
            <w:proofErr w:type="spellStart"/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2kg</w:t>
            </w:r>
            <w:proofErr w:type="spellEnd"/>
          </w:p>
        </w:tc>
        <w:tc>
          <w:tcPr>
            <w:tcW w:w="2566" w:type="dxa"/>
          </w:tcPr>
          <w:p w:rsidR="00807EB1" w:rsidRPr="004D69C0" w:rsidRDefault="00807EB1" w:rsidP="007146BE">
            <w:pPr>
              <w:pStyle w:val="TableParagraph"/>
              <w:ind w:left="1089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0</w:t>
            </w:r>
          </w:p>
        </w:tc>
        <w:tc>
          <w:tcPr>
            <w:tcW w:w="2839" w:type="dxa"/>
          </w:tcPr>
          <w:p w:rsidR="00807EB1" w:rsidRPr="004D69C0" w:rsidRDefault="00807EB1" w:rsidP="007146BE">
            <w:pPr>
              <w:pStyle w:val="TableParagraph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0</w:t>
            </w:r>
          </w:p>
        </w:tc>
      </w:tr>
      <w:tr w:rsidR="00807EB1" w:rsidRPr="004D69C0" w:rsidTr="007146BE">
        <w:trPr>
          <w:trHeight w:val="304"/>
        </w:trPr>
        <w:tc>
          <w:tcPr>
            <w:tcW w:w="9350" w:type="dxa"/>
            <w:tcBorders>
              <w:bottom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line="284" w:lineRule="exact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No, or Yes, but ≤</w:t>
            </w:r>
            <w:proofErr w:type="spellStart"/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2kg</w:t>
            </w:r>
            <w:proofErr w:type="spellEnd"/>
          </w:p>
        </w:tc>
        <w:tc>
          <w:tcPr>
            <w:tcW w:w="2566" w:type="dxa"/>
            <w:tcBorders>
              <w:bottom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line="284" w:lineRule="exact"/>
              <w:ind w:left="1089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5</w:t>
            </w:r>
          </w:p>
        </w:tc>
        <w:tc>
          <w:tcPr>
            <w:tcW w:w="2839" w:type="dxa"/>
            <w:tcBorders>
              <w:bottom w:val="single" w:sz="12" w:space="0" w:color="000000"/>
            </w:tcBorders>
          </w:tcPr>
          <w:p w:rsidR="00807EB1" w:rsidRPr="004D69C0" w:rsidRDefault="00807EB1" w:rsidP="007146BE">
            <w:pPr>
              <w:pStyle w:val="TableParagraph"/>
              <w:spacing w:line="284" w:lineRule="exact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10</w:t>
            </w:r>
          </w:p>
        </w:tc>
      </w:tr>
    </w:tbl>
    <w:p w:rsidR="00807EB1" w:rsidRPr="004D69C0" w:rsidRDefault="00807EB1" w:rsidP="00807EB1">
      <w:pPr>
        <w:rPr>
          <w:rFonts w:ascii="Times New Roman" w:hAnsi="Times New Roman" w:cs="Times New Roman"/>
          <w:sz w:val="36"/>
          <w:szCs w:val="36"/>
        </w:rPr>
      </w:pPr>
    </w:p>
    <w:p w:rsidR="00807EB1" w:rsidRPr="004D69C0" w:rsidRDefault="00807EB1" w:rsidP="00807EB1">
      <w:pPr>
        <w:rPr>
          <w:rFonts w:ascii="Times New Roman" w:hAnsi="Times New Roman" w:cs="Times New Roman"/>
          <w:sz w:val="36"/>
          <w:szCs w:val="36"/>
        </w:rPr>
      </w:pPr>
    </w:p>
    <w:p w:rsidR="00807EB1" w:rsidRPr="004D69C0" w:rsidRDefault="00807EB1" w:rsidP="00807EB1">
      <w:pPr>
        <w:ind w:firstLineChars="1827" w:firstLine="6603"/>
        <w:rPr>
          <w:rFonts w:ascii="Times New Roman" w:hAnsi="Times New Roman" w:cs="Times New Roman"/>
          <w:b/>
          <w:bCs/>
          <w:sz w:val="36"/>
          <w:szCs w:val="36"/>
        </w:rPr>
      </w:pPr>
    </w:p>
    <w:p w:rsidR="00807EB1" w:rsidRPr="004D69C0" w:rsidRDefault="00807EB1" w:rsidP="00807EB1">
      <w:pPr>
        <w:ind w:firstLineChars="1827" w:firstLine="6603"/>
        <w:rPr>
          <w:rFonts w:ascii="Times New Roman" w:hAnsi="Times New Roman" w:cs="Times New Roman"/>
          <w:sz w:val="36"/>
          <w:szCs w:val="36"/>
        </w:rPr>
      </w:pPr>
      <w:r w:rsidRPr="004D69C0">
        <w:rPr>
          <w:rFonts w:ascii="Times New Roman" w:hAnsi="Times New Roman" w:cs="Times New Roman"/>
          <w:b/>
          <w:bCs/>
          <w:sz w:val="36"/>
          <w:szCs w:val="36"/>
        </w:rPr>
        <w:t xml:space="preserve">Supplementary Table </w:t>
      </w:r>
      <w:proofErr w:type="spellStart"/>
      <w:r w:rsidRPr="004D69C0">
        <w:rPr>
          <w:rFonts w:ascii="Times New Roman" w:hAnsi="Times New Roman" w:cs="Times New Roman"/>
          <w:b/>
          <w:bCs/>
          <w:sz w:val="36"/>
          <w:szCs w:val="36"/>
        </w:rPr>
        <w:t>S3.The</w:t>
      </w:r>
      <w:proofErr w:type="spellEnd"/>
      <w:r w:rsidRPr="004D69C0">
        <w:rPr>
          <w:rFonts w:ascii="Times New Roman" w:hAnsi="Times New Roman" w:cs="Times New Roman"/>
          <w:b/>
          <w:bCs/>
          <w:sz w:val="36"/>
          <w:szCs w:val="36"/>
        </w:rPr>
        <w:t xml:space="preserve"> Diagnostic Criteria for </w:t>
      </w:r>
      <w:proofErr w:type="spellStart"/>
      <w:r w:rsidRPr="004D69C0">
        <w:rPr>
          <w:rFonts w:ascii="Times New Roman" w:hAnsi="Times New Roman" w:cs="Times New Roman"/>
          <w:b/>
          <w:bCs/>
          <w:sz w:val="36"/>
          <w:szCs w:val="36"/>
        </w:rPr>
        <w:t>Sarcopenia</w:t>
      </w:r>
      <w:proofErr w:type="spellEnd"/>
      <w:r w:rsidRPr="004D69C0">
        <w:rPr>
          <w:rFonts w:ascii="Times New Roman" w:hAnsi="Times New Roman" w:cs="Times New Roman"/>
          <w:b/>
          <w:bCs/>
          <w:sz w:val="36"/>
          <w:szCs w:val="36"/>
        </w:rPr>
        <w:t>.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4"/>
        <w:gridCol w:w="5670"/>
        <w:gridCol w:w="5670"/>
      </w:tblGrid>
      <w:tr w:rsidR="00807EB1" w:rsidRPr="004D69C0" w:rsidTr="007146BE">
        <w:tc>
          <w:tcPr>
            <w:tcW w:w="14174" w:type="dxa"/>
            <w:gridSpan w:val="3"/>
            <w:tcBorders>
              <w:left w:val="nil"/>
              <w:bottom w:val="nil"/>
              <w:right w:val="nil"/>
            </w:tcBorders>
          </w:tcPr>
          <w:p w:rsidR="00807EB1" w:rsidRPr="004D69C0" w:rsidRDefault="00807EB1" w:rsidP="007146BE">
            <w:pPr>
              <w:ind w:firstLineChars="1427" w:firstLine="5137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Cambria Math" w:hAnsi="Cambria Math" w:cs="Cambria Math"/>
                <w:sz w:val="36"/>
                <w:szCs w:val="36"/>
              </w:rPr>
              <w:t>①</w:t>
            </w: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 xml:space="preserve"> Low muscle mass            </w:t>
            </w:r>
            <w:r w:rsidRPr="004D69C0">
              <w:rPr>
                <w:rFonts w:ascii="Cambria Math" w:hAnsi="Cambria Math" w:cs="Cambria Math"/>
                <w:sz w:val="36"/>
                <w:szCs w:val="36"/>
              </w:rPr>
              <w:t>②</w:t>
            </w: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 xml:space="preserve"> Low HS (kg)                </w:t>
            </w:r>
            <w:r w:rsidRPr="004D69C0">
              <w:rPr>
                <w:rFonts w:ascii="Cambria Math" w:hAnsi="Cambria Math" w:cs="Cambria Math"/>
                <w:sz w:val="36"/>
                <w:szCs w:val="36"/>
              </w:rPr>
              <w:t>③</w:t>
            </w: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 xml:space="preserve"> Low </w:t>
            </w:r>
            <w:proofErr w:type="spellStart"/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GS</w:t>
            </w:r>
            <w:proofErr w:type="spellEnd"/>
            <w:r w:rsidRPr="004D69C0">
              <w:rPr>
                <w:rFonts w:ascii="Times New Roman" w:hAnsi="Times New Roman" w:cs="Times New Roman"/>
                <w:sz w:val="36"/>
                <w:szCs w:val="36"/>
              </w:rPr>
              <w:t xml:space="preserve"> (m/s)             Diagnostic criteria</w:t>
            </w:r>
          </w:p>
        </w:tc>
      </w:tr>
      <w:tr w:rsidR="00807EB1" w:rsidRPr="004D69C0" w:rsidTr="007146BE">
        <w:tc>
          <w:tcPr>
            <w:tcW w:w="28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07EB1" w:rsidRPr="004D69C0" w:rsidRDefault="00807EB1" w:rsidP="007146BE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AWGS</w:t>
            </w:r>
            <w:proofErr w:type="spellEnd"/>
          </w:p>
          <w:p w:rsidR="00807EB1" w:rsidRPr="004D69C0" w:rsidRDefault="00807EB1" w:rsidP="007146BE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:rsidR="00807EB1" w:rsidRPr="004D69C0" w:rsidRDefault="00807EB1" w:rsidP="007146B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SMI</w:t>
            </w:r>
            <w:proofErr w:type="spellEnd"/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&lt;7.0 kg/</w:t>
            </w:r>
            <w:proofErr w:type="spellStart"/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m</w:t>
            </w:r>
            <w:r w:rsidRPr="004D69C0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2</w:t>
            </w:r>
            <w:proofErr w:type="spellEnd"/>
            <w:r w:rsidRPr="004D69C0">
              <w:rPr>
                <w:rFonts w:ascii="Times New Roman" w:hAnsi="Times New Roman" w:cs="Times New Roman"/>
                <w:sz w:val="36"/>
                <w:szCs w:val="36"/>
              </w:rPr>
              <w:t xml:space="preserve"> for men;            &lt;26 for men;</w:t>
            </w:r>
          </w:p>
        </w:tc>
        <w:tc>
          <w:tcPr>
            <w:tcW w:w="56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07EB1" w:rsidRPr="004D69C0" w:rsidRDefault="00807EB1" w:rsidP="007146BE">
            <w:pPr>
              <w:ind w:firstLineChars="279" w:firstLine="1004"/>
              <w:rPr>
                <w:rFonts w:ascii="Times New Roman" w:hAnsi="Times New Roman" w:cs="Times New Roman"/>
                <w:sz w:val="36"/>
                <w:szCs w:val="36"/>
              </w:rPr>
            </w:pP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 xml:space="preserve">&lt;0.8 for both sexes            </w:t>
            </w:r>
            <w:r w:rsidRPr="004D69C0">
              <w:rPr>
                <w:rFonts w:ascii="Cambria Math" w:hAnsi="Cambria Math" w:cs="Cambria Math"/>
                <w:sz w:val="36"/>
                <w:szCs w:val="36"/>
              </w:rPr>
              <w:t>①</w:t>
            </w: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+</w:t>
            </w:r>
            <w:r w:rsidRPr="004D69C0">
              <w:rPr>
                <w:rFonts w:ascii="Cambria Math" w:hAnsi="Cambria Math" w:cs="Cambria Math"/>
                <w:sz w:val="36"/>
                <w:szCs w:val="36"/>
              </w:rPr>
              <w:t>②</w:t>
            </w: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 xml:space="preserve"> or </w:t>
            </w:r>
            <w:r w:rsidRPr="004D69C0">
              <w:rPr>
                <w:rFonts w:ascii="Cambria Math" w:hAnsi="Cambria Math" w:cs="Cambria Math"/>
                <w:sz w:val="36"/>
                <w:szCs w:val="36"/>
              </w:rPr>
              <w:t>①</w:t>
            </w:r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+</w:t>
            </w:r>
            <w:r w:rsidRPr="004D69C0">
              <w:rPr>
                <w:rFonts w:ascii="Cambria Math" w:hAnsi="Cambria Math" w:cs="Cambria Math"/>
                <w:sz w:val="36"/>
                <w:szCs w:val="36"/>
              </w:rPr>
              <w:t>③</w:t>
            </w:r>
          </w:p>
        </w:tc>
      </w:tr>
      <w:tr w:rsidR="00807EB1" w:rsidRPr="004D69C0" w:rsidTr="007146BE">
        <w:trPr>
          <w:trHeight w:val="453"/>
        </w:trPr>
        <w:tc>
          <w:tcPr>
            <w:tcW w:w="0" w:type="dxa"/>
            <w:vMerge/>
            <w:tcBorders>
              <w:left w:val="nil"/>
              <w:right w:val="nil"/>
            </w:tcBorders>
          </w:tcPr>
          <w:p w:rsidR="00807EB1" w:rsidRPr="004D69C0" w:rsidRDefault="00807EB1" w:rsidP="007146BE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:rsidR="00807EB1" w:rsidRPr="004D69C0" w:rsidRDefault="00807EB1" w:rsidP="007146B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proofErr w:type="spellStart"/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SMI</w:t>
            </w:r>
            <w:proofErr w:type="spellEnd"/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&lt;5.7 kg/</w:t>
            </w:r>
            <w:proofErr w:type="spellStart"/>
            <w:r w:rsidRPr="004D69C0">
              <w:rPr>
                <w:rFonts w:ascii="Times New Roman" w:hAnsi="Times New Roman" w:cs="Times New Roman"/>
                <w:sz w:val="36"/>
                <w:szCs w:val="36"/>
              </w:rPr>
              <w:t>m</w:t>
            </w:r>
            <w:r w:rsidRPr="004D69C0">
              <w:rPr>
                <w:rFonts w:ascii="Times New Roman" w:hAnsi="Times New Roman" w:cs="Times New Roman"/>
                <w:sz w:val="36"/>
                <w:szCs w:val="36"/>
                <w:vertAlign w:val="superscript"/>
              </w:rPr>
              <w:t>2</w:t>
            </w:r>
            <w:proofErr w:type="spellEnd"/>
            <w:r w:rsidRPr="004D69C0">
              <w:rPr>
                <w:rFonts w:ascii="Times New Roman" w:hAnsi="Times New Roman" w:cs="Times New Roman"/>
                <w:sz w:val="36"/>
                <w:szCs w:val="36"/>
              </w:rPr>
              <w:t xml:space="preserve"> for women          &lt;18 for women</w:t>
            </w:r>
          </w:p>
        </w:tc>
        <w:tc>
          <w:tcPr>
            <w:tcW w:w="0" w:type="dxa"/>
            <w:vMerge/>
            <w:tcBorders>
              <w:left w:val="nil"/>
              <w:right w:val="nil"/>
            </w:tcBorders>
          </w:tcPr>
          <w:p w:rsidR="00807EB1" w:rsidRPr="004D69C0" w:rsidRDefault="00807EB1" w:rsidP="007146BE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</w:tc>
      </w:tr>
    </w:tbl>
    <w:p w:rsidR="00807EB1" w:rsidRPr="004D69C0" w:rsidRDefault="00807EB1" w:rsidP="00807EB1">
      <w:pPr>
        <w:rPr>
          <w:rFonts w:ascii="Times New Roman" w:eastAsia="AdvOTbc475f09" w:hAnsi="Times New Roman" w:cs="Times New Roman"/>
          <w:sz w:val="36"/>
          <w:szCs w:val="36"/>
          <w:lang w:val="en-GB" w:bidi="ar"/>
        </w:rPr>
      </w:pPr>
      <w:proofErr w:type="spellStart"/>
      <w:r w:rsidRPr="004D69C0">
        <w:rPr>
          <w:rFonts w:ascii="Times New Roman" w:hAnsi="Times New Roman" w:cs="Times New Roman"/>
          <w:sz w:val="36"/>
          <w:szCs w:val="36"/>
        </w:rPr>
        <w:t>AWGS</w:t>
      </w:r>
      <w:proofErr w:type="spellEnd"/>
      <w:r w:rsidRPr="004D69C0">
        <w:rPr>
          <w:rFonts w:ascii="Times New Roman" w:hAnsi="Times New Roman" w:cs="Times New Roman"/>
          <w:sz w:val="36"/>
          <w:szCs w:val="36"/>
        </w:rPr>
        <w:t xml:space="preserve">=Asia Working Group for </w:t>
      </w:r>
      <w:proofErr w:type="spellStart"/>
      <w:r w:rsidRPr="004D69C0">
        <w:rPr>
          <w:rFonts w:ascii="Times New Roman" w:hAnsi="Times New Roman" w:cs="Times New Roman"/>
          <w:sz w:val="36"/>
          <w:szCs w:val="36"/>
        </w:rPr>
        <w:t>Sarcopenia</w:t>
      </w:r>
      <w:proofErr w:type="spellEnd"/>
      <w:r w:rsidRPr="004D69C0">
        <w:rPr>
          <w:rFonts w:ascii="Times New Roman" w:hAnsi="Times New Roman" w:cs="Times New Roman"/>
          <w:sz w:val="36"/>
          <w:szCs w:val="36"/>
        </w:rPr>
        <w:t xml:space="preserve">, </w:t>
      </w:r>
      <w:proofErr w:type="spellStart"/>
      <w:r w:rsidRPr="004D69C0">
        <w:rPr>
          <w:rFonts w:ascii="Times New Roman" w:hAnsi="Times New Roman" w:cs="Times New Roman"/>
          <w:sz w:val="36"/>
          <w:szCs w:val="36"/>
        </w:rPr>
        <w:t>SMI</w:t>
      </w:r>
      <w:proofErr w:type="spellEnd"/>
      <w:r w:rsidRPr="004D69C0">
        <w:rPr>
          <w:rFonts w:ascii="Times New Roman" w:hAnsi="Times New Roman" w:cs="Times New Roman"/>
          <w:sz w:val="36"/>
          <w:szCs w:val="36"/>
        </w:rPr>
        <w:t xml:space="preserve">=skeletal muscle mass index, HS=handgrip strength, </w:t>
      </w:r>
      <w:proofErr w:type="spellStart"/>
      <w:r w:rsidRPr="004D69C0">
        <w:rPr>
          <w:rFonts w:ascii="Times New Roman" w:hAnsi="Times New Roman" w:cs="Times New Roman"/>
          <w:sz w:val="36"/>
          <w:szCs w:val="36"/>
        </w:rPr>
        <w:t>GS</w:t>
      </w:r>
      <w:proofErr w:type="spellEnd"/>
      <w:r w:rsidRPr="004D69C0">
        <w:rPr>
          <w:rFonts w:ascii="Times New Roman" w:hAnsi="Times New Roman" w:cs="Times New Roman"/>
          <w:sz w:val="36"/>
          <w:szCs w:val="36"/>
        </w:rPr>
        <w:t>=gait speed</w:t>
      </w:r>
    </w:p>
    <w:p w:rsidR="005B0910" w:rsidRDefault="005B0910"/>
    <w:sectPr w:rsidR="005B0910">
      <w:pgSz w:w="16838" w:h="11906" w:orient="landscape"/>
      <w:pgMar w:top="1797" w:right="1440" w:bottom="1797" w:left="144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bc475f09">
    <w:altName w:val="Microsoft JhengHei Ligh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EC6"/>
    <w:rsid w:val="00004830"/>
    <w:rsid w:val="00012A2D"/>
    <w:rsid w:val="00023DDD"/>
    <w:rsid w:val="00030EA5"/>
    <w:rsid w:val="00031A72"/>
    <w:rsid w:val="00032557"/>
    <w:rsid w:val="0003785A"/>
    <w:rsid w:val="00041310"/>
    <w:rsid w:val="0004381D"/>
    <w:rsid w:val="0005205A"/>
    <w:rsid w:val="000556B7"/>
    <w:rsid w:val="000651B0"/>
    <w:rsid w:val="00074819"/>
    <w:rsid w:val="00082D5B"/>
    <w:rsid w:val="0008359C"/>
    <w:rsid w:val="000937F0"/>
    <w:rsid w:val="000957AC"/>
    <w:rsid w:val="000A598D"/>
    <w:rsid w:val="000B3C47"/>
    <w:rsid w:val="000B4DC4"/>
    <w:rsid w:val="000C2705"/>
    <w:rsid w:val="000C3FA9"/>
    <w:rsid w:val="000E1617"/>
    <w:rsid w:val="000E1B9B"/>
    <w:rsid w:val="000E2700"/>
    <w:rsid w:val="000F7834"/>
    <w:rsid w:val="00104997"/>
    <w:rsid w:val="00104C8E"/>
    <w:rsid w:val="00123AF7"/>
    <w:rsid w:val="00124CB6"/>
    <w:rsid w:val="0013236C"/>
    <w:rsid w:val="00136BC1"/>
    <w:rsid w:val="00137D60"/>
    <w:rsid w:val="00141188"/>
    <w:rsid w:val="001558D3"/>
    <w:rsid w:val="001710A3"/>
    <w:rsid w:val="0018332F"/>
    <w:rsid w:val="001A3F4D"/>
    <w:rsid w:val="001B2A79"/>
    <w:rsid w:val="001C7A26"/>
    <w:rsid w:val="001D66ED"/>
    <w:rsid w:val="001E36A7"/>
    <w:rsid w:val="001F1DD3"/>
    <w:rsid w:val="001F4F24"/>
    <w:rsid w:val="001F6BF2"/>
    <w:rsid w:val="001F7B24"/>
    <w:rsid w:val="001F7B25"/>
    <w:rsid w:val="002114C3"/>
    <w:rsid w:val="00212793"/>
    <w:rsid w:val="00215B5C"/>
    <w:rsid w:val="002213B3"/>
    <w:rsid w:val="00237711"/>
    <w:rsid w:val="0024136A"/>
    <w:rsid w:val="002651C9"/>
    <w:rsid w:val="0026569F"/>
    <w:rsid w:val="0026654C"/>
    <w:rsid w:val="00280EE4"/>
    <w:rsid w:val="0028417F"/>
    <w:rsid w:val="002906AC"/>
    <w:rsid w:val="002C0F78"/>
    <w:rsid w:val="002C68AA"/>
    <w:rsid w:val="002D12B2"/>
    <w:rsid w:val="002D2337"/>
    <w:rsid w:val="002D3794"/>
    <w:rsid w:val="002E16F4"/>
    <w:rsid w:val="002F132F"/>
    <w:rsid w:val="003078B8"/>
    <w:rsid w:val="003157F0"/>
    <w:rsid w:val="0033171A"/>
    <w:rsid w:val="00332747"/>
    <w:rsid w:val="003329C4"/>
    <w:rsid w:val="00342554"/>
    <w:rsid w:val="00343063"/>
    <w:rsid w:val="00355E1D"/>
    <w:rsid w:val="00363899"/>
    <w:rsid w:val="00373EF5"/>
    <w:rsid w:val="00377B0B"/>
    <w:rsid w:val="003A174F"/>
    <w:rsid w:val="003A2498"/>
    <w:rsid w:val="003B00CD"/>
    <w:rsid w:val="003B5FA5"/>
    <w:rsid w:val="003B7C1B"/>
    <w:rsid w:val="003C5135"/>
    <w:rsid w:val="003D12D5"/>
    <w:rsid w:val="003D2CA2"/>
    <w:rsid w:val="003E4441"/>
    <w:rsid w:val="003E53F4"/>
    <w:rsid w:val="003F29FE"/>
    <w:rsid w:val="00400A46"/>
    <w:rsid w:val="00407136"/>
    <w:rsid w:val="00411F1B"/>
    <w:rsid w:val="00426FB6"/>
    <w:rsid w:val="00431D6D"/>
    <w:rsid w:val="00433410"/>
    <w:rsid w:val="00440D97"/>
    <w:rsid w:val="0046305A"/>
    <w:rsid w:val="0046309E"/>
    <w:rsid w:val="004705E5"/>
    <w:rsid w:val="004729EA"/>
    <w:rsid w:val="00483159"/>
    <w:rsid w:val="004851A7"/>
    <w:rsid w:val="004A76D1"/>
    <w:rsid w:val="004B4E37"/>
    <w:rsid w:val="004C000B"/>
    <w:rsid w:val="004C16C4"/>
    <w:rsid w:val="004C3437"/>
    <w:rsid w:val="004D3B06"/>
    <w:rsid w:val="004D616B"/>
    <w:rsid w:val="004D707F"/>
    <w:rsid w:val="004D7F91"/>
    <w:rsid w:val="004F3F44"/>
    <w:rsid w:val="00516155"/>
    <w:rsid w:val="00523C8C"/>
    <w:rsid w:val="005262BB"/>
    <w:rsid w:val="00544C59"/>
    <w:rsid w:val="00546621"/>
    <w:rsid w:val="00553919"/>
    <w:rsid w:val="005862F8"/>
    <w:rsid w:val="0058632A"/>
    <w:rsid w:val="00591170"/>
    <w:rsid w:val="005917C3"/>
    <w:rsid w:val="005A3BEC"/>
    <w:rsid w:val="005B0910"/>
    <w:rsid w:val="005B6330"/>
    <w:rsid w:val="005C16F8"/>
    <w:rsid w:val="005C74FB"/>
    <w:rsid w:val="005E261E"/>
    <w:rsid w:val="005E4554"/>
    <w:rsid w:val="005E6C58"/>
    <w:rsid w:val="005F61DB"/>
    <w:rsid w:val="006009BD"/>
    <w:rsid w:val="00600BB4"/>
    <w:rsid w:val="006051BD"/>
    <w:rsid w:val="00616814"/>
    <w:rsid w:val="0062208C"/>
    <w:rsid w:val="006263F9"/>
    <w:rsid w:val="006279F6"/>
    <w:rsid w:val="0063190D"/>
    <w:rsid w:val="00631B2C"/>
    <w:rsid w:val="00636EAD"/>
    <w:rsid w:val="006411B3"/>
    <w:rsid w:val="00646D8C"/>
    <w:rsid w:val="006578A1"/>
    <w:rsid w:val="00687A88"/>
    <w:rsid w:val="00697083"/>
    <w:rsid w:val="006A685E"/>
    <w:rsid w:val="006B6DFC"/>
    <w:rsid w:val="006C5B32"/>
    <w:rsid w:val="006D2785"/>
    <w:rsid w:val="006F1728"/>
    <w:rsid w:val="006F33A9"/>
    <w:rsid w:val="006F4C91"/>
    <w:rsid w:val="006F597D"/>
    <w:rsid w:val="006F5AA4"/>
    <w:rsid w:val="00703CAB"/>
    <w:rsid w:val="00711243"/>
    <w:rsid w:val="007119B9"/>
    <w:rsid w:val="00715DF5"/>
    <w:rsid w:val="007355A8"/>
    <w:rsid w:val="007378FB"/>
    <w:rsid w:val="00770D71"/>
    <w:rsid w:val="00772DAD"/>
    <w:rsid w:val="007739AD"/>
    <w:rsid w:val="00773A0E"/>
    <w:rsid w:val="00776138"/>
    <w:rsid w:val="007761A6"/>
    <w:rsid w:val="0078550E"/>
    <w:rsid w:val="007976BF"/>
    <w:rsid w:val="007A1DAB"/>
    <w:rsid w:val="007A2683"/>
    <w:rsid w:val="007A6CD2"/>
    <w:rsid w:val="007A7307"/>
    <w:rsid w:val="007B0E59"/>
    <w:rsid w:val="007B6E1F"/>
    <w:rsid w:val="007B7492"/>
    <w:rsid w:val="007C371F"/>
    <w:rsid w:val="007D4D47"/>
    <w:rsid w:val="007D540D"/>
    <w:rsid w:val="007D5555"/>
    <w:rsid w:val="007E2E44"/>
    <w:rsid w:val="007E7B88"/>
    <w:rsid w:val="0080347A"/>
    <w:rsid w:val="00807EB1"/>
    <w:rsid w:val="00810219"/>
    <w:rsid w:val="00815E67"/>
    <w:rsid w:val="00817D21"/>
    <w:rsid w:val="00823A54"/>
    <w:rsid w:val="00832387"/>
    <w:rsid w:val="00835B01"/>
    <w:rsid w:val="00840227"/>
    <w:rsid w:val="00845C42"/>
    <w:rsid w:val="00850623"/>
    <w:rsid w:val="00862D45"/>
    <w:rsid w:val="00865B9C"/>
    <w:rsid w:val="0086605C"/>
    <w:rsid w:val="0087521F"/>
    <w:rsid w:val="0088577B"/>
    <w:rsid w:val="008B1417"/>
    <w:rsid w:val="008C2A40"/>
    <w:rsid w:val="008C5A4F"/>
    <w:rsid w:val="008C5FD3"/>
    <w:rsid w:val="008D12D0"/>
    <w:rsid w:val="008D5A26"/>
    <w:rsid w:val="008D78AE"/>
    <w:rsid w:val="008E1347"/>
    <w:rsid w:val="008F1152"/>
    <w:rsid w:val="00900522"/>
    <w:rsid w:val="00902C87"/>
    <w:rsid w:val="00906F75"/>
    <w:rsid w:val="009108B4"/>
    <w:rsid w:val="00910FDB"/>
    <w:rsid w:val="0091441A"/>
    <w:rsid w:val="0091453B"/>
    <w:rsid w:val="009167AE"/>
    <w:rsid w:val="00926EF3"/>
    <w:rsid w:val="00927AB6"/>
    <w:rsid w:val="00930611"/>
    <w:rsid w:val="00931CFE"/>
    <w:rsid w:val="0093221A"/>
    <w:rsid w:val="009324E3"/>
    <w:rsid w:val="00935DE5"/>
    <w:rsid w:val="0094097C"/>
    <w:rsid w:val="00942AF6"/>
    <w:rsid w:val="009542CA"/>
    <w:rsid w:val="00960EAC"/>
    <w:rsid w:val="00965AFE"/>
    <w:rsid w:val="00977364"/>
    <w:rsid w:val="0099151F"/>
    <w:rsid w:val="00997C48"/>
    <w:rsid w:val="009A2249"/>
    <w:rsid w:val="009B0647"/>
    <w:rsid w:val="009B5CFF"/>
    <w:rsid w:val="009C2F3E"/>
    <w:rsid w:val="009D10CC"/>
    <w:rsid w:val="009E16AD"/>
    <w:rsid w:val="009F46F0"/>
    <w:rsid w:val="00A039E3"/>
    <w:rsid w:val="00A06FDC"/>
    <w:rsid w:val="00A10C57"/>
    <w:rsid w:val="00A16545"/>
    <w:rsid w:val="00A168BC"/>
    <w:rsid w:val="00A23C7A"/>
    <w:rsid w:val="00A2639F"/>
    <w:rsid w:val="00A27B76"/>
    <w:rsid w:val="00A27C01"/>
    <w:rsid w:val="00A3038D"/>
    <w:rsid w:val="00A42BD1"/>
    <w:rsid w:val="00A50E7B"/>
    <w:rsid w:val="00A5257B"/>
    <w:rsid w:val="00A56196"/>
    <w:rsid w:val="00A60701"/>
    <w:rsid w:val="00A727C2"/>
    <w:rsid w:val="00A82092"/>
    <w:rsid w:val="00A84C45"/>
    <w:rsid w:val="00A85600"/>
    <w:rsid w:val="00A9425D"/>
    <w:rsid w:val="00A96015"/>
    <w:rsid w:val="00AA0F64"/>
    <w:rsid w:val="00AB56A4"/>
    <w:rsid w:val="00AE409B"/>
    <w:rsid w:val="00AF7879"/>
    <w:rsid w:val="00B03EEA"/>
    <w:rsid w:val="00B229CE"/>
    <w:rsid w:val="00B2463C"/>
    <w:rsid w:val="00B6147A"/>
    <w:rsid w:val="00B636A1"/>
    <w:rsid w:val="00B67FC1"/>
    <w:rsid w:val="00B72598"/>
    <w:rsid w:val="00B72BF9"/>
    <w:rsid w:val="00B912D3"/>
    <w:rsid w:val="00B97436"/>
    <w:rsid w:val="00BA0E08"/>
    <w:rsid w:val="00BB13DC"/>
    <w:rsid w:val="00BB5485"/>
    <w:rsid w:val="00BC0EE0"/>
    <w:rsid w:val="00BC1E12"/>
    <w:rsid w:val="00BD2FC5"/>
    <w:rsid w:val="00BD5A9B"/>
    <w:rsid w:val="00BD7E35"/>
    <w:rsid w:val="00BF1AD4"/>
    <w:rsid w:val="00BF3199"/>
    <w:rsid w:val="00BF3FAC"/>
    <w:rsid w:val="00C134B1"/>
    <w:rsid w:val="00C24FAA"/>
    <w:rsid w:val="00C369F3"/>
    <w:rsid w:val="00C377EB"/>
    <w:rsid w:val="00C54702"/>
    <w:rsid w:val="00C62927"/>
    <w:rsid w:val="00C66FEB"/>
    <w:rsid w:val="00C701C3"/>
    <w:rsid w:val="00C73362"/>
    <w:rsid w:val="00C86EDD"/>
    <w:rsid w:val="00C87AE6"/>
    <w:rsid w:val="00C91ADC"/>
    <w:rsid w:val="00CC0767"/>
    <w:rsid w:val="00CD1488"/>
    <w:rsid w:val="00CD3716"/>
    <w:rsid w:val="00CF24A1"/>
    <w:rsid w:val="00D0053E"/>
    <w:rsid w:val="00D04FB1"/>
    <w:rsid w:val="00D06006"/>
    <w:rsid w:val="00D1055D"/>
    <w:rsid w:val="00D20708"/>
    <w:rsid w:val="00D23583"/>
    <w:rsid w:val="00D3192E"/>
    <w:rsid w:val="00D3492B"/>
    <w:rsid w:val="00D40216"/>
    <w:rsid w:val="00D41835"/>
    <w:rsid w:val="00D51C4D"/>
    <w:rsid w:val="00D5324C"/>
    <w:rsid w:val="00D5356F"/>
    <w:rsid w:val="00D866B4"/>
    <w:rsid w:val="00D92138"/>
    <w:rsid w:val="00D92F41"/>
    <w:rsid w:val="00D96CDA"/>
    <w:rsid w:val="00D97EFF"/>
    <w:rsid w:val="00DA2047"/>
    <w:rsid w:val="00DA3A78"/>
    <w:rsid w:val="00DA450D"/>
    <w:rsid w:val="00DB02D0"/>
    <w:rsid w:val="00DB3055"/>
    <w:rsid w:val="00DD2C80"/>
    <w:rsid w:val="00DD5F64"/>
    <w:rsid w:val="00DD6E2F"/>
    <w:rsid w:val="00DE3AA6"/>
    <w:rsid w:val="00DF3741"/>
    <w:rsid w:val="00E10E37"/>
    <w:rsid w:val="00E174FB"/>
    <w:rsid w:val="00E23453"/>
    <w:rsid w:val="00E52DD5"/>
    <w:rsid w:val="00E65EAB"/>
    <w:rsid w:val="00E708B4"/>
    <w:rsid w:val="00E73DC0"/>
    <w:rsid w:val="00E7439A"/>
    <w:rsid w:val="00E80A0B"/>
    <w:rsid w:val="00E83820"/>
    <w:rsid w:val="00E87221"/>
    <w:rsid w:val="00E87307"/>
    <w:rsid w:val="00E9652A"/>
    <w:rsid w:val="00EA21BA"/>
    <w:rsid w:val="00EA58AB"/>
    <w:rsid w:val="00EA5938"/>
    <w:rsid w:val="00EB41D2"/>
    <w:rsid w:val="00EB6FB0"/>
    <w:rsid w:val="00EC27C3"/>
    <w:rsid w:val="00EC4502"/>
    <w:rsid w:val="00EC76BA"/>
    <w:rsid w:val="00EF2EC6"/>
    <w:rsid w:val="00F00544"/>
    <w:rsid w:val="00F04026"/>
    <w:rsid w:val="00F1578D"/>
    <w:rsid w:val="00F16885"/>
    <w:rsid w:val="00F354F8"/>
    <w:rsid w:val="00F36289"/>
    <w:rsid w:val="00F45804"/>
    <w:rsid w:val="00F472C3"/>
    <w:rsid w:val="00F52E56"/>
    <w:rsid w:val="00F52EF1"/>
    <w:rsid w:val="00F55CCD"/>
    <w:rsid w:val="00F60F65"/>
    <w:rsid w:val="00F611DA"/>
    <w:rsid w:val="00F63B9F"/>
    <w:rsid w:val="00F74669"/>
    <w:rsid w:val="00F77765"/>
    <w:rsid w:val="00F852EE"/>
    <w:rsid w:val="00F920BC"/>
    <w:rsid w:val="00FB5E5B"/>
    <w:rsid w:val="00FB693D"/>
    <w:rsid w:val="00FC065B"/>
    <w:rsid w:val="00FE682C"/>
    <w:rsid w:val="00FF0E65"/>
    <w:rsid w:val="00FF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8FA36D-8326-4D57-BBF4-FD8FA0C7D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07EB1"/>
    <w:pPr>
      <w:widowControl w:val="0"/>
      <w:spacing w:after="0" w:line="360" w:lineRule="atLeast"/>
      <w:ind w:left="232" w:firstLine="482"/>
      <w:jc w:val="both"/>
    </w:pPr>
    <w:rPr>
      <w:rFonts w:ascii="Calibri" w:eastAsia="Calibri" w:hAnsi="Calibri" w:cs="Calibri"/>
      <w:kern w:val="2"/>
      <w:sz w:val="21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R.</dc:creator>
  <cp:keywords/>
  <dc:description/>
  <cp:lastModifiedBy>Lakshmi R.</cp:lastModifiedBy>
  <cp:revision>2</cp:revision>
  <dcterms:created xsi:type="dcterms:W3CDTF">2020-04-18T18:35:00Z</dcterms:created>
  <dcterms:modified xsi:type="dcterms:W3CDTF">2020-04-18T18:35:00Z</dcterms:modified>
</cp:coreProperties>
</file>